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85C" w:rsidRPr="006D3711" w:rsidRDefault="004B7DB8" w:rsidP="0072585C">
      <w:pPr>
        <w:rPr>
          <w:b/>
        </w:rPr>
      </w:pPr>
      <w:r w:rsidRPr="006D3711">
        <w:rPr>
          <w:b/>
        </w:rPr>
        <w:t xml:space="preserve">Table </w:t>
      </w:r>
      <w:r w:rsidR="006D3711" w:rsidRPr="006D3711">
        <w:rPr>
          <w:b/>
        </w:rPr>
        <w:t>S</w:t>
      </w:r>
      <w:r w:rsidRPr="006D3711">
        <w:rPr>
          <w:b/>
        </w:rPr>
        <w:t>11</w:t>
      </w:r>
    </w:p>
    <w:p w:rsidR="00CC78DF" w:rsidRDefault="0072585C" w:rsidP="0010614F">
      <w:pPr>
        <w:jc w:val="both"/>
      </w:pPr>
      <w:proofErr w:type="gramStart"/>
      <w:r w:rsidRPr="00AB4944">
        <w:t xml:space="preserve">Differentially expressed genes in CD4+ </w:t>
      </w:r>
      <w:r w:rsidR="002F043F">
        <w:t xml:space="preserve">T </w:t>
      </w:r>
      <w:r w:rsidRPr="00AB4944">
        <w:t xml:space="preserve">cells of </w:t>
      </w:r>
      <w:r w:rsidRPr="0072585C">
        <w:rPr>
          <w:i/>
        </w:rPr>
        <w:t>HLA-DRB1</w:t>
      </w:r>
      <w:r>
        <w:t>*03 positive and negative myositis</w:t>
      </w:r>
      <w:r w:rsidRPr="00AB4944">
        <w:t xml:space="preserve"> patients.</w:t>
      </w:r>
      <w:proofErr w:type="gramEnd"/>
      <w:r w:rsidRPr="00AB4944">
        <w:t xml:space="preserve"> Genes with a positive FC </w:t>
      </w:r>
      <w:r>
        <w:t xml:space="preserve">are higher expressed in </w:t>
      </w:r>
      <w:r w:rsidRPr="0072585C">
        <w:rPr>
          <w:i/>
        </w:rPr>
        <w:t>HLA-DRB1</w:t>
      </w:r>
      <w:r>
        <w:t>*03 positive</w:t>
      </w:r>
      <w:r w:rsidRPr="00AB4944">
        <w:t xml:space="preserve"> patients and genes with a negati</w:t>
      </w:r>
      <w:r>
        <w:t xml:space="preserve">ve FC are higher expressed in </w:t>
      </w:r>
      <w:r w:rsidRPr="0072585C">
        <w:rPr>
          <w:i/>
        </w:rPr>
        <w:t>HLA-DRB1</w:t>
      </w:r>
      <w:r>
        <w:t>*03 negative</w:t>
      </w:r>
      <w:r w:rsidRPr="00AB4944">
        <w:t xml:space="preserve"> patients. P-values were estimated by the Wald test in DESeq2 adjusted for gender, age group,</w:t>
      </w:r>
      <w:r>
        <w:t xml:space="preserve"> diagnosis</w:t>
      </w:r>
      <w:r w:rsidRPr="00AB4944">
        <w:t xml:space="preserve">, and RIN value. A FDR threshold of 5% based on the method of </w:t>
      </w:r>
      <w:proofErr w:type="spellStart"/>
      <w:r w:rsidRPr="00AB4944">
        <w:t>Benjamini</w:t>
      </w:r>
      <w:proofErr w:type="spellEnd"/>
      <w:r w:rsidRPr="00AB4944">
        <w:t>-Hochberg was used to identify significant differentially expr</w:t>
      </w:r>
      <w:r w:rsidR="00686E51">
        <w:t>essed genes. Abbreviations: FC:</w:t>
      </w:r>
      <w:r w:rsidRPr="00AB4944">
        <w:t xml:space="preserve"> Fold Change.</w:t>
      </w:r>
    </w:p>
    <w:p w:rsidR="0010614F" w:rsidRDefault="0010614F" w:rsidP="0010614F">
      <w:pPr>
        <w:jc w:val="both"/>
      </w:pPr>
    </w:p>
    <w:tbl>
      <w:tblPr>
        <w:tblStyle w:val="TableGrid"/>
        <w:tblW w:w="9372" w:type="dxa"/>
        <w:tblLook w:val="04A0" w:firstRow="1" w:lastRow="0" w:firstColumn="1" w:lastColumn="0" w:noHBand="0" w:noVBand="1"/>
      </w:tblPr>
      <w:tblGrid>
        <w:gridCol w:w="1420"/>
        <w:gridCol w:w="4509"/>
        <w:gridCol w:w="1056"/>
        <w:gridCol w:w="1097"/>
        <w:gridCol w:w="1290"/>
      </w:tblGrid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0614F">
              <w:rPr>
                <w:b/>
                <w:bCs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0614F">
              <w:rPr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0614F">
              <w:rPr>
                <w:b/>
                <w:bCs/>
                <w:color w:val="000000"/>
                <w:sz w:val="21"/>
                <w:szCs w:val="21"/>
              </w:rPr>
              <w:t>Log2F</w:t>
            </w:r>
            <w:r>
              <w:rPr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0614F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0614F">
              <w:rPr>
                <w:b/>
                <w:bCs/>
                <w:color w:val="000000"/>
                <w:sz w:val="21"/>
                <w:szCs w:val="21"/>
              </w:rPr>
              <w:t>P-adjusted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RGC2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 cell receptor gamma constant 2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35E-09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55E-05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CTSW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catheps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W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87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22E-1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19E-11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HPCAL4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hippocalc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like 4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7.37E-06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08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RGV2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 cell receptor gamma variable 2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82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ZNF683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zinc finger protein 683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7.92E-08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92E-04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GOLGA8B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golg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A8 family member B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89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66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SYNM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synemin</w:t>
            </w:r>
            <w:proofErr w:type="spellEnd"/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44E-07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76E-03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I4KAP1</w:t>
            </w:r>
          </w:p>
        </w:tc>
        <w:tc>
          <w:tcPr>
            <w:tcW w:w="4509" w:type="dxa"/>
            <w:noWrap/>
            <w:hideMark/>
          </w:tcPr>
          <w:p w:rsidR="0010614F" w:rsidRPr="0010614F" w:rsidRDefault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hosphatidylinositol 4-kinase alpha pseudogene 1</w:t>
            </w:r>
          </w:p>
        </w:tc>
        <w:tc>
          <w:tcPr>
            <w:tcW w:w="1056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44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82E-02</w:t>
            </w:r>
          </w:p>
        </w:tc>
      </w:tr>
    </w:tbl>
    <w:p w:rsidR="0072585C" w:rsidRDefault="0072585C"/>
    <w:p w:rsidR="0010614F" w:rsidRDefault="0010614F"/>
    <w:p w:rsidR="0072585C" w:rsidRPr="006D3711" w:rsidRDefault="004B7DB8" w:rsidP="0072585C">
      <w:pPr>
        <w:rPr>
          <w:b/>
        </w:rPr>
      </w:pPr>
      <w:bookmarkStart w:id="0" w:name="_GoBack"/>
      <w:r w:rsidRPr="006D3711">
        <w:rPr>
          <w:b/>
        </w:rPr>
        <w:t xml:space="preserve">Table </w:t>
      </w:r>
      <w:r w:rsidR="006D3711" w:rsidRPr="006D3711">
        <w:rPr>
          <w:b/>
        </w:rPr>
        <w:t>S</w:t>
      </w:r>
      <w:r w:rsidRPr="006D3711">
        <w:rPr>
          <w:b/>
        </w:rPr>
        <w:t>12</w:t>
      </w:r>
    </w:p>
    <w:bookmarkEnd w:id="0"/>
    <w:p w:rsidR="0010614F" w:rsidRDefault="0072585C" w:rsidP="0072585C">
      <w:pPr>
        <w:jc w:val="both"/>
      </w:pPr>
      <w:proofErr w:type="gramStart"/>
      <w:r w:rsidRPr="00AB4944">
        <w:t xml:space="preserve">Differentially expressed genes in CD4+ </w:t>
      </w:r>
      <w:r w:rsidR="002F043F">
        <w:t xml:space="preserve">T </w:t>
      </w:r>
      <w:r w:rsidRPr="00AB4944">
        <w:t xml:space="preserve">cells of </w:t>
      </w:r>
      <w:r w:rsidRPr="0072585C">
        <w:rPr>
          <w:i/>
        </w:rPr>
        <w:t>HLA-DRB1</w:t>
      </w:r>
      <w:r>
        <w:t>*03 positive and negative myositis</w:t>
      </w:r>
      <w:r w:rsidRPr="00AB4944">
        <w:t xml:space="preserve"> patients</w:t>
      </w:r>
      <w:r>
        <w:t xml:space="preserve"> excluding potential outliers</w:t>
      </w:r>
      <w:r w:rsidRPr="00AB4944">
        <w:t>.</w:t>
      </w:r>
      <w:proofErr w:type="gramEnd"/>
      <w:r w:rsidRPr="00AB4944">
        <w:t xml:space="preserve"> Genes with a positive FC </w:t>
      </w:r>
      <w:r>
        <w:t xml:space="preserve">are higher expressed in </w:t>
      </w:r>
      <w:r w:rsidRPr="0072585C">
        <w:rPr>
          <w:i/>
        </w:rPr>
        <w:t>HLA-DRB1</w:t>
      </w:r>
      <w:r>
        <w:t>*03 positive</w:t>
      </w:r>
      <w:r w:rsidRPr="00AB4944">
        <w:t xml:space="preserve"> patients and genes with a negati</w:t>
      </w:r>
      <w:r>
        <w:t xml:space="preserve">ve FC are higher expressed in </w:t>
      </w:r>
      <w:r w:rsidRPr="0072585C">
        <w:rPr>
          <w:i/>
        </w:rPr>
        <w:t>HLA-DRB1</w:t>
      </w:r>
      <w:r>
        <w:t>*03 negative</w:t>
      </w:r>
      <w:r w:rsidRPr="00AB4944">
        <w:t xml:space="preserve"> patients. P-values were estimated by the Wald test in DESeq2 adjusted for gender, age group,</w:t>
      </w:r>
      <w:r>
        <w:t xml:space="preserve"> diagnosis</w:t>
      </w:r>
      <w:r w:rsidRPr="00AB4944">
        <w:t xml:space="preserve">, and RIN value. A FDR threshold of 5% based on the method of </w:t>
      </w:r>
      <w:proofErr w:type="spellStart"/>
      <w:r w:rsidRPr="00AB4944">
        <w:t>Benjamini</w:t>
      </w:r>
      <w:proofErr w:type="spellEnd"/>
      <w:r w:rsidRPr="00AB4944">
        <w:t>-Hochberg was used to identify significant differentially exp</w:t>
      </w:r>
      <w:r w:rsidR="00686E51">
        <w:t>ressed genes. Abbreviations: FC:</w:t>
      </w:r>
      <w:r w:rsidRPr="00AB4944">
        <w:t xml:space="preserve"> Fold Change.</w:t>
      </w:r>
    </w:p>
    <w:p w:rsidR="0010614F" w:rsidRDefault="0010614F" w:rsidP="0072585C">
      <w:pPr>
        <w:jc w:val="both"/>
      </w:pPr>
    </w:p>
    <w:tbl>
      <w:tblPr>
        <w:tblStyle w:val="TableGrid"/>
        <w:tblpPr w:leftFromText="180" w:rightFromText="180" w:vertAnchor="text" w:horzAnchor="margin" w:tblpY="75"/>
        <w:tblW w:w="9311" w:type="dxa"/>
        <w:tblLook w:val="04A0" w:firstRow="1" w:lastRow="0" w:firstColumn="1" w:lastColumn="0" w:noHBand="0" w:noVBand="1"/>
      </w:tblPr>
      <w:tblGrid>
        <w:gridCol w:w="1420"/>
        <w:gridCol w:w="4529"/>
        <w:gridCol w:w="975"/>
        <w:gridCol w:w="1097"/>
        <w:gridCol w:w="1290"/>
      </w:tblGrid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b/>
                <w:bCs/>
                <w:sz w:val="21"/>
                <w:szCs w:val="21"/>
              </w:rPr>
            </w:pPr>
            <w:r w:rsidRPr="0010614F">
              <w:rPr>
                <w:b/>
                <w:bCs/>
                <w:sz w:val="21"/>
                <w:szCs w:val="21"/>
              </w:rPr>
              <w:t xml:space="preserve">Gene </w:t>
            </w:r>
            <w:r w:rsidR="00C25715">
              <w:rPr>
                <w:b/>
                <w:bCs/>
                <w:sz w:val="21"/>
                <w:szCs w:val="21"/>
              </w:rPr>
              <w:t>symbol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b/>
                <w:bCs/>
                <w:sz w:val="21"/>
                <w:szCs w:val="21"/>
              </w:rPr>
            </w:pPr>
            <w:r w:rsidRPr="0010614F">
              <w:rPr>
                <w:b/>
                <w:bCs/>
                <w:sz w:val="21"/>
                <w:szCs w:val="21"/>
              </w:rPr>
              <w:t xml:space="preserve">Gene </w:t>
            </w:r>
            <w:r w:rsidR="00C25715">
              <w:rPr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C25715" w:rsidP="0010614F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</w:t>
            </w:r>
            <w:r w:rsidR="0010614F" w:rsidRPr="0010614F">
              <w:rPr>
                <w:b/>
                <w:bCs/>
                <w:sz w:val="21"/>
                <w:szCs w:val="21"/>
              </w:rPr>
              <w:t>og2FC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b/>
                <w:bCs/>
                <w:sz w:val="21"/>
                <w:szCs w:val="21"/>
              </w:rPr>
            </w:pPr>
            <w:r w:rsidRPr="0010614F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b/>
                <w:bCs/>
                <w:sz w:val="21"/>
                <w:szCs w:val="21"/>
              </w:rPr>
            </w:pPr>
            <w:r w:rsidRPr="0010614F">
              <w:rPr>
                <w:b/>
                <w:bCs/>
                <w:sz w:val="21"/>
                <w:szCs w:val="21"/>
              </w:rPr>
              <w:t>P-adjusted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RGC2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 cell receptor gamma constant 2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11E-07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8.98E-04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TGDR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rostaglandin D2 receptor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64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98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21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CTSW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catheps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W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95E-11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6.40E-07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HPCAL4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hippocalc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like 4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14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31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ZNF683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zinc finger protein 683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09E-07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67E-03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GOLGA8B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0614F">
              <w:rPr>
                <w:color w:val="000000"/>
                <w:sz w:val="21"/>
                <w:szCs w:val="21"/>
              </w:rPr>
              <w:t>golgin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 xml:space="preserve"> A8 family member B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9.49E-03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NUAK1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NUAK family kinase 1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72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SIK1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salt inducible kinase 1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3.04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47E-02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TCL1A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 xml:space="preserve">T cell </w:t>
            </w:r>
            <w:proofErr w:type="spellStart"/>
            <w:r w:rsidRPr="0010614F">
              <w:rPr>
                <w:color w:val="000000"/>
                <w:sz w:val="21"/>
                <w:szCs w:val="21"/>
              </w:rPr>
              <w:t>leukemia</w:t>
            </w:r>
            <w:proofErr w:type="spellEnd"/>
            <w:r w:rsidRPr="0010614F">
              <w:rPr>
                <w:color w:val="000000"/>
                <w:sz w:val="21"/>
                <w:szCs w:val="21"/>
              </w:rPr>
              <w:t>/lymphoma 1A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65E-06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5.27E-03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I4KAP1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hosphatidylinositol 4-kinase alpha pseudogene 1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12E-06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4.54E-03</w:t>
            </w:r>
          </w:p>
        </w:tc>
      </w:tr>
      <w:tr w:rsidR="0010614F" w:rsidRPr="0010614F" w:rsidTr="0010614F">
        <w:trPr>
          <w:trHeight w:val="32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HEX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phosphate regulating endopeptidase homolog X-linked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45E-05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2.60E-02</w:t>
            </w:r>
          </w:p>
        </w:tc>
      </w:tr>
      <w:tr w:rsidR="0010614F" w:rsidRPr="0010614F" w:rsidTr="0010614F">
        <w:trPr>
          <w:trHeight w:val="340"/>
        </w:trPr>
        <w:tc>
          <w:tcPr>
            <w:tcW w:w="1420" w:type="dxa"/>
            <w:noWrap/>
            <w:hideMark/>
          </w:tcPr>
          <w:p w:rsidR="0010614F" w:rsidRPr="0010614F" w:rsidRDefault="0010614F" w:rsidP="0010614F">
            <w:pPr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AC135983.2</w:t>
            </w:r>
          </w:p>
        </w:tc>
        <w:tc>
          <w:tcPr>
            <w:tcW w:w="4529" w:type="dxa"/>
            <w:noWrap/>
            <w:hideMark/>
          </w:tcPr>
          <w:p w:rsidR="0010614F" w:rsidRPr="0010614F" w:rsidRDefault="0010614F" w:rsidP="0010614F">
            <w:pPr>
              <w:rPr>
                <w:sz w:val="21"/>
                <w:szCs w:val="21"/>
              </w:rPr>
            </w:pPr>
            <w:r w:rsidRPr="0010614F">
              <w:rPr>
                <w:sz w:val="21"/>
                <w:szCs w:val="21"/>
              </w:rPr>
              <w:t>WAS protein homology region 2 domain containing 1 pseudogene 1</w:t>
            </w:r>
          </w:p>
        </w:tc>
        <w:tc>
          <w:tcPr>
            <w:tcW w:w="975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097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1.95E-06</w:t>
            </w:r>
          </w:p>
        </w:tc>
        <w:tc>
          <w:tcPr>
            <w:tcW w:w="1290" w:type="dxa"/>
            <w:noWrap/>
            <w:hideMark/>
          </w:tcPr>
          <w:p w:rsidR="0010614F" w:rsidRPr="0010614F" w:rsidRDefault="0010614F" w:rsidP="0010614F">
            <w:pPr>
              <w:jc w:val="center"/>
              <w:rPr>
                <w:color w:val="000000"/>
                <w:sz w:val="21"/>
                <w:szCs w:val="21"/>
              </w:rPr>
            </w:pPr>
            <w:r w:rsidRPr="0010614F">
              <w:rPr>
                <w:color w:val="000000"/>
                <w:sz w:val="21"/>
                <w:szCs w:val="21"/>
              </w:rPr>
              <w:t>5.27E-03</w:t>
            </w:r>
          </w:p>
        </w:tc>
      </w:tr>
    </w:tbl>
    <w:p w:rsidR="0072585C" w:rsidRDefault="0072585C"/>
    <w:p w:rsidR="0010614F" w:rsidRDefault="0010614F"/>
    <w:sectPr w:rsidR="0010614F" w:rsidSect="00523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72585C"/>
    <w:rsid w:val="000731EE"/>
    <w:rsid w:val="00094EB4"/>
    <w:rsid w:val="000C28BE"/>
    <w:rsid w:val="000C7306"/>
    <w:rsid w:val="000F15F0"/>
    <w:rsid w:val="001044FF"/>
    <w:rsid w:val="0010614F"/>
    <w:rsid w:val="00117EDA"/>
    <w:rsid w:val="00144F8B"/>
    <w:rsid w:val="0016310C"/>
    <w:rsid w:val="001F1AC7"/>
    <w:rsid w:val="002024B5"/>
    <w:rsid w:val="00223549"/>
    <w:rsid w:val="002273E8"/>
    <w:rsid w:val="00247D55"/>
    <w:rsid w:val="002517B3"/>
    <w:rsid w:val="002962A8"/>
    <w:rsid w:val="002B7BA9"/>
    <w:rsid w:val="002C59E0"/>
    <w:rsid w:val="002E2FA9"/>
    <w:rsid w:val="002F043F"/>
    <w:rsid w:val="002F7AC1"/>
    <w:rsid w:val="00340619"/>
    <w:rsid w:val="00362234"/>
    <w:rsid w:val="00385138"/>
    <w:rsid w:val="003A2370"/>
    <w:rsid w:val="003B37E9"/>
    <w:rsid w:val="003B4FEA"/>
    <w:rsid w:val="003C0D33"/>
    <w:rsid w:val="003C34FA"/>
    <w:rsid w:val="003D1E6F"/>
    <w:rsid w:val="0041695A"/>
    <w:rsid w:val="004318B2"/>
    <w:rsid w:val="00440B3F"/>
    <w:rsid w:val="00462482"/>
    <w:rsid w:val="004769E7"/>
    <w:rsid w:val="004937AD"/>
    <w:rsid w:val="004A307A"/>
    <w:rsid w:val="004A6A31"/>
    <w:rsid w:val="004B23A8"/>
    <w:rsid w:val="004B7DB8"/>
    <w:rsid w:val="004C0A6F"/>
    <w:rsid w:val="004C7310"/>
    <w:rsid w:val="004F189F"/>
    <w:rsid w:val="00501A5A"/>
    <w:rsid w:val="0052387C"/>
    <w:rsid w:val="005243F0"/>
    <w:rsid w:val="00536022"/>
    <w:rsid w:val="005655E5"/>
    <w:rsid w:val="005800A5"/>
    <w:rsid w:val="00595B20"/>
    <w:rsid w:val="00632291"/>
    <w:rsid w:val="00645F61"/>
    <w:rsid w:val="00654603"/>
    <w:rsid w:val="00684889"/>
    <w:rsid w:val="00686E51"/>
    <w:rsid w:val="00687937"/>
    <w:rsid w:val="006A4718"/>
    <w:rsid w:val="006A4C7E"/>
    <w:rsid w:val="006A4F4C"/>
    <w:rsid w:val="006A5E95"/>
    <w:rsid w:val="006C2BC1"/>
    <w:rsid w:val="006D1B61"/>
    <w:rsid w:val="006D3711"/>
    <w:rsid w:val="006D4FB2"/>
    <w:rsid w:val="006D711A"/>
    <w:rsid w:val="007002F9"/>
    <w:rsid w:val="0072585C"/>
    <w:rsid w:val="0076150C"/>
    <w:rsid w:val="007905C5"/>
    <w:rsid w:val="007A0F09"/>
    <w:rsid w:val="007A5428"/>
    <w:rsid w:val="007B55B0"/>
    <w:rsid w:val="007C5FA1"/>
    <w:rsid w:val="007F623A"/>
    <w:rsid w:val="00800A96"/>
    <w:rsid w:val="00812488"/>
    <w:rsid w:val="008255B8"/>
    <w:rsid w:val="0082620E"/>
    <w:rsid w:val="00833F3D"/>
    <w:rsid w:val="00836D68"/>
    <w:rsid w:val="008373A6"/>
    <w:rsid w:val="00845AB4"/>
    <w:rsid w:val="00860097"/>
    <w:rsid w:val="008671C6"/>
    <w:rsid w:val="0087481F"/>
    <w:rsid w:val="00882C3C"/>
    <w:rsid w:val="008943A0"/>
    <w:rsid w:val="008B067F"/>
    <w:rsid w:val="008E2C8C"/>
    <w:rsid w:val="008F33B2"/>
    <w:rsid w:val="0091333A"/>
    <w:rsid w:val="00950E88"/>
    <w:rsid w:val="00954477"/>
    <w:rsid w:val="00962D20"/>
    <w:rsid w:val="009647B6"/>
    <w:rsid w:val="00974CBC"/>
    <w:rsid w:val="00982853"/>
    <w:rsid w:val="00987CF8"/>
    <w:rsid w:val="00990436"/>
    <w:rsid w:val="009B61ED"/>
    <w:rsid w:val="009F3C56"/>
    <w:rsid w:val="009F74F3"/>
    <w:rsid w:val="00A23949"/>
    <w:rsid w:val="00A25BA4"/>
    <w:rsid w:val="00A25FB1"/>
    <w:rsid w:val="00A702E9"/>
    <w:rsid w:val="00A7558C"/>
    <w:rsid w:val="00A7596E"/>
    <w:rsid w:val="00AF614A"/>
    <w:rsid w:val="00B11971"/>
    <w:rsid w:val="00B20CB9"/>
    <w:rsid w:val="00B2618D"/>
    <w:rsid w:val="00B80B17"/>
    <w:rsid w:val="00BB38AA"/>
    <w:rsid w:val="00BC4170"/>
    <w:rsid w:val="00BF2AD9"/>
    <w:rsid w:val="00C14C4C"/>
    <w:rsid w:val="00C223BD"/>
    <w:rsid w:val="00C25715"/>
    <w:rsid w:val="00C4259A"/>
    <w:rsid w:val="00C711D2"/>
    <w:rsid w:val="00CA2617"/>
    <w:rsid w:val="00CB4734"/>
    <w:rsid w:val="00CC78DF"/>
    <w:rsid w:val="00D14E6F"/>
    <w:rsid w:val="00D17EAF"/>
    <w:rsid w:val="00D20258"/>
    <w:rsid w:val="00D303E3"/>
    <w:rsid w:val="00D36325"/>
    <w:rsid w:val="00D419B8"/>
    <w:rsid w:val="00D46DE4"/>
    <w:rsid w:val="00D56E1D"/>
    <w:rsid w:val="00D64A53"/>
    <w:rsid w:val="00D81217"/>
    <w:rsid w:val="00D93DCD"/>
    <w:rsid w:val="00DA1C46"/>
    <w:rsid w:val="00DA793F"/>
    <w:rsid w:val="00E06A9D"/>
    <w:rsid w:val="00E358B6"/>
    <w:rsid w:val="00E60C09"/>
    <w:rsid w:val="00E928E0"/>
    <w:rsid w:val="00EA6700"/>
    <w:rsid w:val="00EB1778"/>
    <w:rsid w:val="00F01878"/>
    <w:rsid w:val="00F17CFA"/>
    <w:rsid w:val="00F35FD7"/>
    <w:rsid w:val="00F439EB"/>
    <w:rsid w:val="00F83460"/>
    <w:rsid w:val="00F85E0F"/>
    <w:rsid w:val="00FB5F75"/>
    <w:rsid w:val="00FC47F5"/>
    <w:rsid w:val="00FE3B28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14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14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1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0</Words>
  <Characters>2082</Characters>
  <Application>Microsoft Office Word</Application>
  <DocSecurity>0</DocSecurity>
  <Lines>138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8</cp:revision>
  <dcterms:created xsi:type="dcterms:W3CDTF">2018-04-11T07:19:00Z</dcterms:created>
  <dcterms:modified xsi:type="dcterms:W3CDTF">2018-07-30T18:42:00Z</dcterms:modified>
</cp:coreProperties>
</file>